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DBA" w:rsidRPr="00A74B7C" w:rsidRDefault="006E35D4" w:rsidP="00821DBA">
      <w:pPr>
        <w:spacing w:line="360" w:lineRule="auto"/>
        <w:rPr>
          <w:b/>
          <w:sz w:val="24"/>
          <w:szCs w:val="24"/>
        </w:rPr>
      </w:pPr>
      <w:bookmarkStart w:id="0" w:name="_GoBack"/>
      <w:bookmarkEnd w:id="0"/>
      <w:proofErr w:type="gramStart"/>
      <w:r w:rsidRPr="00A74B7C">
        <w:rPr>
          <w:b/>
          <w:sz w:val="24"/>
          <w:szCs w:val="24"/>
        </w:rPr>
        <w:t>S</w:t>
      </w:r>
      <w:r w:rsidR="00821DBA" w:rsidRPr="00A74B7C">
        <w:rPr>
          <w:b/>
          <w:sz w:val="24"/>
          <w:szCs w:val="24"/>
        </w:rPr>
        <w:t>2</w:t>
      </w:r>
      <w:r w:rsidR="00A74B7C" w:rsidRPr="00A74B7C">
        <w:rPr>
          <w:b/>
          <w:sz w:val="24"/>
          <w:szCs w:val="24"/>
        </w:rPr>
        <w:t xml:space="preserve"> Table.</w:t>
      </w:r>
      <w:proofErr w:type="gramEnd"/>
      <w:r w:rsidR="00821DBA" w:rsidRPr="00A74B7C">
        <w:rPr>
          <w:b/>
          <w:sz w:val="24"/>
          <w:szCs w:val="24"/>
        </w:rPr>
        <w:t xml:space="preserve"> Contextual details on female-female homosexual events.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2"/>
        <w:gridCol w:w="677"/>
        <w:gridCol w:w="852"/>
        <w:gridCol w:w="863"/>
        <w:gridCol w:w="880"/>
        <w:gridCol w:w="891"/>
        <w:gridCol w:w="1012"/>
        <w:gridCol w:w="1372"/>
        <w:gridCol w:w="1027"/>
        <w:gridCol w:w="941"/>
        <w:gridCol w:w="1098"/>
        <w:gridCol w:w="1109"/>
        <w:gridCol w:w="889"/>
        <w:gridCol w:w="900"/>
      </w:tblGrid>
      <w:tr w:rsidR="00821DBA" w:rsidRPr="00B954AB" w:rsidTr="006E35D4">
        <w:trPr>
          <w:trHeight w:val="178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>D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>Grou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>Mount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B954AB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>Mounte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>Age class mount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Age class </w:t>
            </w:r>
            <w:proofErr w:type="spellStart"/>
            <w:r w:rsidRPr="00B954AB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>mounte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Mounting direction with regard to hierarchy 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>Aggression preceding homosexuality (10 min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>Bond (</w:t>
            </w:r>
            <w:r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>yes-no) [</w:t>
            </w:r>
            <w:r w:rsidRPr="00B954AB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># groo</w:t>
            </w:r>
            <w:r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>ming bouts per dyad in brackets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>Kin (mother-daughter or sister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>Mounted with silverback on same day or +- 1 d</w:t>
            </w:r>
            <w:r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>ay</w:t>
            </w:r>
            <w:r w:rsidRPr="00B954AB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 (mounte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>Mounted with silverback on same day or +- 1 d</w:t>
            </w:r>
            <w:r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>ay</w:t>
            </w:r>
            <w:r w:rsidRPr="00B954AB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 (</w:t>
            </w:r>
            <w:proofErr w:type="spellStart"/>
            <w:r w:rsidRPr="00B954AB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>mountee</w:t>
            </w:r>
            <w:proofErr w:type="spellEnd"/>
            <w:r w:rsidRPr="00B954AB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B954AB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>Reprod</w:t>
            </w:r>
            <w:proofErr w:type="spellEnd"/>
            <w:r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>.</w:t>
            </w:r>
            <w:r w:rsidRPr="00B954AB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 state mount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B954AB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>Reprod</w:t>
            </w:r>
            <w:proofErr w:type="spellEnd"/>
            <w:r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>.</w:t>
            </w:r>
            <w:r w:rsidRPr="00B954AB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 state </w:t>
            </w:r>
            <w:proofErr w:type="spellStart"/>
            <w:r w:rsidRPr="00B954AB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>mountee</w:t>
            </w:r>
            <w:proofErr w:type="spellEnd"/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14-Feb-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P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IE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MU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S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U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Lactating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20-Feb-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P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GU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S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D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26-Feb-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P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IE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S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S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U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2-Mar-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P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IE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S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S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D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2-Mar-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P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GU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S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U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8-Mar-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P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MI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IE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S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D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Lactat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27-Mar-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P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IE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S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S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D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4-Apr-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P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I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IE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S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D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5-Apr-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P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GU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I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U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2-Jul-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P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I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IE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S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D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26-Apr-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P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MU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UM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U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Lactating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26-Apr-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P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MU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Y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U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Yes [3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lastRenderedPageBreak/>
              <w:t>27-Apr-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P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MA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UM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U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Lactating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28-Apr-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P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MA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Y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D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11-Jan-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P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BK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IE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D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Yes [6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Lactat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Lactating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20-May-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P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Y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D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20-May-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P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Y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D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21-May-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P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MU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Y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U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Yes [3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26-Jul-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P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MA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UM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U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Yes [1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Lactating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16-Jul-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P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BK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U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Yes [2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16-Jul-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P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BK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U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Yes [2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10-Sep-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P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GU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TM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S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D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6-Oct-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P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MA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D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29-Oct-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P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GU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D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S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D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23-Nov-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P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MA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GU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D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Yes [5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24-Nov-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P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GU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MU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U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Yes [6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25-Nov-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P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BK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D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Yes [2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5-Dec-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P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ISU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TM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S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S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U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lastRenderedPageBreak/>
              <w:t>27-Dec-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P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MA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MU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D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Yes [1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12-Jun-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BW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MA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Z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D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Yes [6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22-Jul-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BW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MA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Z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D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Yes [6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14-Aug-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BW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MA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FA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S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D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Yes [33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24-Aug-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BW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MA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Z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D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Yes [6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19-Oct-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BW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MA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Z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D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Yes [6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29-Oct-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BW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MA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KW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D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7-May-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BW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MA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KW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D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23-Mar-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BW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MA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Z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D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 xml:space="preserve">Yes </w:t>
            </w:r>
            <w:r>
              <w:rPr>
                <w:color w:val="000000"/>
                <w:sz w:val="16"/>
                <w:szCs w:val="16"/>
                <w:lang w:val="en-AU" w:eastAsia="en-AU"/>
              </w:rPr>
              <w:t>[6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15-Mar-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BW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MA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Z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D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Yes [6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3-Aug-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BW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MA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UNI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UNK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29-Oct-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BW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KW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FA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D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Yes [3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1-Sep-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BW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Z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KW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U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Yes [11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Pregna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5-May-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BW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Z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FA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D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Yes [10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Lactat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2-Jun-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BW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FA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MA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U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Yes [33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Cycl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Lactating</w:t>
            </w:r>
          </w:p>
        </w:tc>
      </w:tr>
      <w:tr w:rsidR="00821DBA" w:rsidRPr="00B954AB" w:rsidTr="006E35D4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5-Aug-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BW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MA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Z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D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Yes [6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B954AB">
              <w:rPr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Lactat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21DBA" w:rsidRPr="00B954AB" w:rsidRDefault="00821DBA" w:rsidP="006E35D4">
            <w:pPr>
              <w:spacing w:after="0"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Lactating</w:t>
            </w:r>
          </w:p>
        </w:tc>
      </w:tr>
    </w:tbl>
    <w:p w:rsidR="00821DBA" w:rsidRPr="001317C0" w:rsidRDefault="00821DBA" w:rsidP="00821DBA"/>
    <w:p w:rsidR="00821DBA" w:rsidRDefault="00821DBA" w:rsidP="00821DBA">
      <w:pPr>
        <w:pStyle w:val="Heading1"/>
      </w:pPr>
    </w:p>
    <w:p w:rsidR="00821DBA" w:rsidRDefault="00821DBA" w:rsidP="00821DBA">
      <w:pPr>
        <w:pStyle w:val="Heading1"/>
      </w:pPr>
    </w:p>
    <w:p w:rsidR="00821DBA" w:rsidRDefault="00821DBA" w:rsidP="00821DBA">
      <w:pPr>
        <w:pStyle w:val="Heading1"/>
      </w:pPr>
    </w:p>
    <w:p w:rsidR="00821DBA" w:rsidRDefault="00821DBA" w:rsidP="00821DBA">
      <w:pPr>
        <w:pStyle w:val="Heading1"/>
      </w:pPr>
    </w:p>
    <w:p w:rsidR="00821DBA" w:rsidRPr="00FE4B92" w:rsidRDefault="00821DBA" w:rsidP="00821DBA">
      <w:pPr>
        <w:spacing w:line="360" w:lineRule="auto"/>
        <w:rPr>
          <w:sz w:val="24"/>
          <w:szCs w:val="24"/>
        </w:rPr>
      </w:pPr>
    </w:p>
    <w:p w:rsidR="00821DBA" w:rsidRDefault="00821DBA" w:rsidP="00821DBA">
      <w:pPr>
        <w:pStyle w:val="Heading1"/>
      </w:pPr>
    </w:p>
    <w:p w:rsidR="006E35D4" w:rsidRDefault="006E35D4"/>
    <w:sectPr w:rsidR="006E35D4" w:rsidSect="00821DBA">
      <w:pgSz w:w="15840" w:h="12240" w:orient="landscape"/>
      <w:pgMar w:top="1440" w:right="1440" w:bottom="1483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610"/>
    <w:rsid w:val="00113610"/>
    <w:rsid w:val="005A5195"/>
    <w:rsid w:val="00646C63"/>
    <w:rsid w:val="006E35D4"/>
    <w:rsid w:val="00723309"/>
    <w:rsid w:val="00821DBA"/>
    <w:rsid w:val="00A74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DBA"/>
    <w:rPr>
      <w:rFonts w:ascii="Cambria" w:eastAsia="Times New Roman" w:hAnsi="Cambria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21DBA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21DBA"/>
    <w:rPr>
      <w:rFonts w:ascii="Cambria" w:eastAsia="Times New Roman" w:hAnsi="Cambria" w:cs="Times New Roman"/>
      <w:smallCaps/>
      <w:spacing w:val="5"/>
      <w:sz w:val="36"/>
      <w:szCs w:val="3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21DB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DBA"/>
    <w:rPr>
      <w:rFonts w:ascii="Cambria" w:eastAsia="Times New Roman" w:hAnsi="Cambria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21DBA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21DBA"/>
    <w:rPr>
      <w:rFonts w:ascii="Cambria" w:eastAsia="Times New Roman" w:hAnsi="Cambria" w:cs="Times New Roman"/>
      <w:smallCaps/>
      <w:spacing w:val="5"/>
      <w:sz w:val="36"/>
      <w:szCs w:val="3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21D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20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l Grueter</dc:creator>
  <cp:keywords/>
  <dc:description/>
  <cp:lastModifiedBy>Cyril Grueter</cp:lastModifiedBy>
  <cp:revision>4</cp:revision>
  <dcterms:created xsi:type="dcterms:W3CDTF">2015-11-20T07:18:00Z</dcterms:created>
  <dcterms:modified xsi:type="dcterms:W3CDTF">2016-04-15T04:23:00Z</dcterms:modified>
</cp:coreProperties>
</file>